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2B9D6" w14:textId="53B742A1" w:rsidR="004B5DEC" w:rsidRPr="00B124E9" w:rsidRDefault="001C7A2D" w:rsidP="004B5DEC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124E9">
        <w:rPr>
          <w:rFonts w:ascii="Times New Roman" w:hAnsi="Times New Roman" w:cs="Times New Roman"/>
          <w:b/>
          <w:bCs/>
          <w:sz w:val="32"/>
          <w:szCs w:val="32"/>
        </w:rPr>
        <w:t>Supp</w:t>
      </w:r>
      <w:r w:rsidR="00BA7BCC">
        <w:rPr>
          <w:rFonts w:ascii="Times New Roman" w:hAnsi="Times New Roman" w:cs="Times New Roman"/>
          <w:b/>
          <w:bCs/>
          <w:sz w:val="32"/>
          <w:szCs w:val="32"/>
        </w:rPr>
        <w:t>orting Information</w:t>
      </w:r>
    </w:p>
    <w:p w14:paraId="04A6103F" w14:textId="77777777" w:rsidR="00907B03" w:rsidRPr="00540B9A" w:rsidRDefault="00907B03" w:rsidP="004B5DE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E90836" w14:textId="77777777" w:rsidR="008819CC" w:rsidRPr="00B41BF9" w:rsidRDefault="008819CC" w:rsidP="008819CC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4115505"/>
      <w:r w:rsidRPr="00EB595E">
        <w:rPr>
          <w:rFonts w:ascii="Times New Roman" w:hAnsi="Times New Roman" w:cs="Times New Roman"/>
          <w:b/>
          <w:bCs/>
          <w:sz w:val="24"/>
          <w:szCs w:val="24"/>
        </w:rPr>
        <w:t>Suppression of paclitaxel-induced neuropathy and ovarian tumor growth by Mn porphyrin, MnTnBuOE-2-PyP</w:t>
      </w:r>
      <w:r w:rsidRPr="00EB595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+</w:t>
      </w:r>
      <w:r w:rsidRPr="00EB595E">
        <w:rPr>
          <w:rFonts w:ascii="Times New Roman" w:hAnsi="Times New Roman" w:cs="Times New Roman"/>
          <w:b/>
          <w:bCs/>
          <w:sz w:val="24"/>
          <w:szCs w:val="24"/>
        </w:rPr>
        <w:t xml:space="preserve"> (BMX-001)</w:t>
      </w:r>
    </w:p>
    <w:bookmarkEnd w:id="0"/>
    <w:p w14:paraId="6912AF16" w14:textId="77777777" w:rsidR="00907B03" w:rsidRPr="00540B9A" w:rsidRDefault="00907B03" w:rsidP="00053B7B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633FA9" w14:textId="3DC2FE0D" w:rsidR="00053B7B" w:rsidRPr="00540B9A" w:rsidRDefault="00053B7B" w:rsidP="00053B7B">
      <w:pPr>
        <w:spacing w:line="276" w:lineRule="auto"/>
        <w:jc w:val="center"/>
        <w:rPr>
          <w:rFonts w:ascii="Times New Roman" w:hAnsi="Times New Roman" w:cs="Times New Roman"/>
          <w:i/>
          <w:iCs/>
        </w:rPr>
      </w:pPr>
      <w:r w:rsidRPr="00540B9A">
        <w:rPr>
          <w:rFonts w:ascii="Times New Roman" w:hAnsi="Times New Roman" w:cs="Times New Roman"/>
          <w:i/>
          <w:iCs/>
          <w:vertAlign w:val="superscript"/>
        </w:rPr>
        <w:t>1</w:t>
      </w:r>
      <w:r w:rsidRPr="00540B9A">
        <w:rPr>
          <w:rFonts w:ascii="Times New Roman" w:hAnsi="Times New Roman" w:cs="Times New Roman"/>
          <w:i/>
          <w:iCs/>
        </w:rPr>
        <w:t xml:space="preserve">Ivan Spasojevic, </w:t>
      </w:r>
      <w:r w:rsidRPr="00540B9A">
        <w:rPr>
          <w:rFonts w:ascii="Times New Roman" w:hAnsi="Times New Roman" w:cs="Times New Roman"/>
          <w:i/>
          <w:iCs/>
          <w:vertAlign w:val="superscript"/>
        </w:rPr>
        <w:t>2</w:t>
      </w:r>
      <w:r w:rsidRPr="00540B9A">
        <w:rPr>
          <w:rFonts w:ascii="Times New Roman" w:hAnsi="Times New Roman" w:cs="Times New Roman"/>
          <w:i/>
          <w:iCs/>
        </w:rPr>
        <w:t xml:space="preserve">Zhiqing Huang, </w:t>
      </w:r>
      <w:r w:rsidRPr="00540B9A">
        <w:rPr>
          <w:rFonts w:ascii="Times New Roman" w:hAnsi="Times New Roman" w:cs="Times New Roman"/>
          <w:i/>
          <w:iCs/>
          <w:vertAlign w:val="superscript"/>
        </w:rPr>
        <w:t>1</w:t>
      </w:r>
      <w:r w:rsidRPr="00540B9A">
        <w:rPr>
          <w:rFonts w:ascii="Times New Roman" w:hAnsi="Times New Roman" w:cs="Times New Roman"/>
          <w:i/>
          <w:iCs/>
        </w:rPr>
        <w:t xml:space="preserve">Welida Tamires Alves da Silva, </w:t>
      </w:r>
      <w:r w:rsidRPr="00540B9A">
        <w:rPr>
          <w:rFonts w:ascii="Times New Roman" w:hAnsi="Times New Roman" w:cs="Times New Roman"/>
          <w:i/>
          <w:iCs/>
          <w:vertAlign w:val="superscript"/>
        </w:rPr>
        <w:t>3#</w:t>
      </w:r>
      <w:r w:rsidRPr="00540B9A">
        <w:rPr>
          <w:rFonts w:ascii="Times New Roman" w:hAnsi="Times New Roman" w:cs="Times New Roman"/>
          <w:i/>
          <w:iCs/>
        </w:rPr>
        <w:t xml:space="preserve">Weina Duan, </w:t>
      </w:r>
      <w:r w:rsidRPr="00540B9A">
        <w:rPr>
          <w:rFonts w:ascii="Times New Roman" w:hAnsi="Times New Roman" w:cs="Times New Roman"/>
          <w:i/>
          <w:iCs/>
          <w:vertAlign w:val="superscript"/>
        </w:rPr>
        <w:t>3#</w:t>
      </w:r>
      <w:r w:rsidRPr="00540B9A">
        <w:rPr>
          <w:rFonts w:ascii="Times New Roman" w:hAnsi="Times New Roman" w:cs="Times New Roman"/>
          <w:i/>
          <w:iCs/>
        </w:rPr>
        <w:t xml:space="preserve">Li Du, </w:t>
      </w:r>
      <w:r w:rsidRPr="00540B9A">
        <w:rPr>
          <w:rFonts w:ascii="Times New Roman" w:hAnsi="Times New Roman" w:cs="Times New Roman"/>
          <w:i/>
          <w:iCs/>
          <w:vertAlign w:val="superscript"/>
        </w:rPr>
        <w:t>1&amp;</w:t>
      </w:r>
      <w:r w:rsidRPr="00540B9A">
        <w:rPr>
          <w:rFonts w:ascii="Times New Roman" w:hAnsi="Times New Roman" w:cs="Times New Roman"/>
          <w:i/>
          <w:iCs/>
        </w:rPr>
        <w:t xml:space="preserve">Kathleen Chen, </w:t>
      </w:r>
      <w:r w:rsidRPr="00540B9A">
        <w:rPr>
          <w:rFonts w:ascii="Times New Roman" w:hAnsi="Times New Roman" w:cs="Times New Roman"/>
          <w:i/>
          <w:iCs/>
          <w:vertAlign w:val="superscript"/>
        </w:rPr>
        <w:t>1</w:t>
      </w:r>
      <w:r w:rsidRPr="00540B9A">
        <w:rPr>
          <w:rFonts w:ascii="Times New Roman" w:eastAsia="Times New Roman" w:hAnsi="Times New Roman" w:cs="Times New Roman"/>
          <w:i/>
          <w:iCs/>
          <w:color w:val="000000"/>
        </w:rPr>
        <w:t xml:space="preserve">Jie Cao, </w:t>
      </w:r>
      <w:r w:rsidRPr="00540B9A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3</w:t>
      </w:r>
      <w:r w:rsidRPr="00540B9A">
        <w:rPr>
          <w:rFonts w:ascii="Times New Roman" w:eastAsia="Times New Roman" w:hAnsi="Times New Roman" w:cs="Times New Roman"/>
          <w:i/>
          <w:iCs/>
          <w:color w:val="000000"/>
        </w:rPr>
        <w:t>Shasha Zhang,</w:t>
      </w:r>
      <w:r w:rsidRPr="00540B9A">
        <w:rPr>
          <w:rFonts w:ascii="Times New Roman" w:hAnsi="Times New Roman" w:cs="Times New Roman"/>
          <w:i/>
          <w:iCs/>
          <w:vertAlign w:val="superscript"/>
        </w:rPr>
        <w:t xml:space="preserve"> 2</w:t>
      </w:r>
      <w:r w:rsidRPr="00540B9A">
        <w:rPr>
          <w:rFonts w:ascii="Times New Roman" w:hAnsi="Times New Roman" w:cs="Times New Roman"/>
          <w:i/>
          <w:iCs/>
          <w:color w:val="000000"/>
        </w:rPr>
        <w:t xml:space="preserve">Hannah Lee, </w:t>
      </w:r>
      <w:r w:rsidRPr="00540B9A">
        <w:rPr>
          <w:rFonts w:ascii="Times New Roman" w:hAnsi="Times New Roman" w:cs="Times New Roman"/>
          <w:i/>
          <w:iCs/>
          <w:vertAlign w:val="superscript"/>
        </w:rPr>
        <w:t>2</w:t>
      </w:r>
      <w:r w:rsidRPr="00540B9A">
        <w:rPr>
          <w:rFonts w:ascii="Times New Roman" w:hAnsi="Times New Roman" w:cs="Times New Roman"/>
          <w:i/>
          <w:iCs/>
          <w:color w:val="000000"/>
        </w:rPr>
        <w:t>Gaomong Lo,</w:t>
      </w:r>
      <w:r w:rsidRPr="00540B9A">
        <w:rPr>
          <w:rFonts w:ascii="Times New Roman" w:hAnsi="Times New Roman" w:cs="Times New Roman"/>
          <w:color w:val="000000"/>
        </w:rPr>
        <w:t xml:space="preserve"> </w:t>
      </w:r>
      <w:r w:rsidRPr="00540B9A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4</w:t>
      </w:r>
      <w:r w:rsidRPr="00540B9A">
        <w:rPr>
          <w:rFonts w:ascii="Times New Roman" w:eastAsia="Times New Roman" w:hAnsi="Times New Roman" w:cs="Times New Roman"/>
          <w:i/>
          <w:iCs/>
          <w:color w:val="000000"/>
        </w:rPr>
        <w:t xml:space="preserve">Artak Tovmasyan, </w:t>
      </w:r>
      <w:r w:rsidRPr="00540B9A">
        <w:rPr>
          <w:rFonts w:ascii="Times New Roman" w:hAnsi="Times New Roman" w:cs="Times New Roman"/>
          <w:i/>
          <w:iCs/>
          <w:vertAlign w:val="superscript"/>
        </w:rPr>
        <w:t>5</w:t>
      </w:r>
      <w:r w:rsidRPr="00540B9A">
        <w:rPr>
          <w:rFonts w:ascii="Times New Roman" w:hAnsi="Times New Roman" w:cs="Times New Roman"/>
          <w:i/>
          <w:iCs/>
        </w:rPr>
        <w:t xml:space="preserve">Ines Batinic-Haberle </w:t>
      </w:r>
      <w:r w:rsidRPr="00540B9A">
        <w:rPr>
          <w:rFonts w:ascii="Times New Roman" w:hAnsi="Times New Roman" w:cs="Times New Roman"/>
          <w:i/>
          <w:iCs/>
          <w:vertAlign w:val="superscript"/>
        </w:rPr>
        <w:t>3</w:t>
      </w:r>
      <w:r w:rsidRPr="00540B9A">
        <w:rPr>
          <w:rFonts w:ascii="Times New Roman" w:hAnsi="Times New Roman" w:cs="Times New Roman"/>
          <w:i/>
          <w:iCs/>
        </w:rPr>
        <w:t xml:space="preserve">Huaxin Sheng, and </w:t>
      </w:r>
      <w:r w:rsidRPr="00540B9A">
        <w:rPr>
          <w:rFonts w:ascii="Times New Roman" w:hAnsi="Times New Roman" w:cs="Times New Roman"/>
          <w:i/>
          <w:iCs/>
          <w:vertAlign w:val="superscript"/>
        </w:rPr>
        <w:t>6</w:t>
      </w:r>
      <w:r w:rsidRPr="00540B9A">
        <w:rPr>
          <w:rFonts w:ascii="Times New Roman" w:hAnsi="Times New Roman" w:cs="Times New Roman"/>
          <w:i/>
          <w:iCs/>
        </w:rPr>
        <w:t>Angeles Alvarez Secord</w:t>
      </w:r>
    </w:p>
    <w:p w14:paraId="3291879A" w14:textId="77777777" w:rsidR="00907B03" w:rsidRPr="00540B9A" w:rsidRDefault="00907B03" w:rsidP="00053B7B">
      <w:pPr>
        <w:spacing w:line="276" w:lineRule="auto"/>
        <w:jc w:val="center"/>
        <w:rPr>
          <w:rFonts w:ascii="Times New Roman" w:hAnsi="Times New Roman" w:cs="Times New Roman"/>
          <w:i/>
          <w:iCs/>
        </w:rPr>
      </w:pPr>
    </w:p>
    <w:p w14:paraId="1FC75D21" w14:textId="77777777" w:rsidR="008B5188" w:rsidRPr="005C615E" w:rsidRDefault="008B5188" w:rsidP="008B518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</w:rPr>
      </w:pPr>
      <w:bookmarkStart w:id="1" w:name="_Hlk174436898"/>
      <w:bookmarkStart w:id="2" w:name="_Hlk176456058"/>
      <w:r w:rsidRPr="005C615E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5C615E">
        <w:rPr>
          <w:rFonts w:ascii="Times New Roman" w:hAnsi="Times New Roman" w:cs="Times New Roman"/>
          <w:i/>
          <w:iCs/>
          <w:sz w:val="20"/>
          <w:szCs w:val="20"/>
        </w:rPr>
        <w:t xml:space="preserve">Department of Medicine, and PK/PD Core Laboratory, Duke Cancer Institute, Duke University School of Medicine, Durham, NC 27710, USA, </w:t>
      </w:r>
      <w:bookmarkEnd w:id="1"/>
      <w:r w:rsidRPr="005C615E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5C615E">
        <w:rPr>
          <w:rFonts w:ascii="Times New Roman" w:hAnsi="Times New Roman" w:cs="Times New Roman"/>
          <w:i/>
          <w:iCs/>
          <w:sz w:val="20"/>
          <w:szCs w:val="20"/>
        </w:rPr>
        <w:t xml:space="preserve">Division of Reproductive Sciences, Department of Obstetrics and Gynecology, Duke Cancer Institute, Duke University </w:t>
      </w:r>
      <w:r w:rsidRPr="005C615E">
        <w:rPr>
          <w:rFonts w:ascii="Times New Roman" w:hAnsi="Times New Roman" w:cs="Times New Roman"/>
          <w:i/>
          <w:iCs/>
          <w:kern w:val="0"/>
          <w:sz w:val="20"/>
          <w:szCs w:val="20"/>
        </w:rPr>
        <w:t>School of Medicine</w:t>
      </w:r>
      <w:r w:rsidRPr="005C615E">
        <w:rPr>
          <w:rFonts w:ascii="Times New Roman" w:hAnsi="Times New Roman" w:cs="Times New Roman"/>
          <w:i/>
          <w:iCs/>
          <w:sz w:val="20"/>
          <w:szCs w:val="20"/>
        </w:rPr>
        <w:t>, Durham, NC 27710, USA,</w:t>
      </w:r>
      <w:r w:rsidRPr="005C615E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 xml:space="preserve"> 3</w:t>
      </w:r>
      <w: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Department of Anesthesiology,</w:t>
      </w:r>
      <w:r w:rsidRPr="005C615E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 xml:space="preserve"> </w:t>
      </w:r>
      <w:r w:rsidRPr="005C615E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Multidisciplinary Neuroprotection Laboratories, Center for Perioperative Organ Protection</w:t>
      </w:r>
      <w: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, </w:t>
      </w:r>
      <w:r w:rsidRPr="005C615E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Duke University </w:t>
      </w:r>
      <w:r w:rsidRPr="005C615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School of Medicine, Durham, </w:t>
      </w:r>
      <w:r w:rsidRPr="005C615E">
        <w:rPr>
          <w:rFonts w:ascii="Times New Roman" w:hAnsi="Times New Roman" w:cs="Times New Roman"/>
          <w:i/>
          <w:iCs/>
          <w:sz w:val="20"/>
          <w:szCs w:val="20"/>
        </w:rPr>
        <w:t>NC 27710, USA</w:t>
      </w:r>
      <w:r w:rsidRPr="005C615E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, </w:t>
      </w:r>
      <w:r w:rsidRPr="005C615E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>4</w:t>
      </w:r>
      <w:r w:rsidRPr="005C615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Department of Translational Neuroscience, Barrow Neurological Institute, Phoenix, AZ 85013, USA, </w:t>
      </w:r>
      <w:r w:rsidRPr="005C615E">
        <w:rPr>
          <w:rFonts w:ascii="Times New Roman" w:hAnsi="Times New Roman" w:cs="Times New Roman"/>
          <w:i/>
          <w:iCs/>
          <w:kern w:val="0"/>
          <w:sz w:val="20"/>
          <w:szCs w:val="20"/>
          <w:vertAlign w:val="superscript"/>
        </w:rPr>
        <w:t>5</w:t>
      </w:r>
      <w:r w:rsidRPr="005C615E">
        <w:rPr>
          <w:rFonts w:ascii="Times New Roman" w:hAnsi="Times New Roman" w:cs="Times New Roman"/>
          <w:i/>
          <w:iCs/>
          <w:kern w:val="0"/>
          <w:sz w:val="20"/>
          <w:szCs w:val="20"/>
        </w:rPr>
        <w:t>Department of Radiation Oncology, Duke University School of Medicine, Durham, NC 27710, USA</w:t>
      </w:r>
      <w:r w:rsidRPr="005C615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5C615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Pr="005C615E">
        <w:rPr>
          <w:rFonts w:ascii="Times New Roman" w:hAnsi="Times New Roman" w:cs="Times New Roman"/>
          <w:i/>
          <w:iCs/>
          <w:kern w:val="0"/>
          <w:sz w:val="20"/>
          <w:szCs w:val="20"/>
          <w:vertAlign w:val="superscript"/>
        </w:rPr>
        <w:t>6</w:t>
      </w:r>
      <w:r w:rsidRPr="005C615E">
        <w:rPr>
          <w:rFonts w:ascii="Times New Roman" w:hAnsi="Times New Roman" w:cs="Times New Roman"/>
          <w:i/>
          <w:iCs/>
          <w:kern w:val="0"/>
          <w:sz w:val="20"/>
          <w:szCs w:val="20"/>
        </w:rPr>
        <w:t>Division of Gynecologic Oncology, Department of Obstetrics and Gynecology, Duke Cancer Institute, Duke University School of  Medicine, Durham, NC 27710, USA</w:t>
      </w:r>
    </w:p>
    <w:bookmarkEnd w:id="2"/>
    <w:p w14:paraId="6E2E77A0" w14:textId="77777777" w:rsidR="00AF12E7" w:rsidRPr="00540B9A" w:rsidRDefault="00AF12E7" w:rsidP="00053B7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184C9064" w14:textId="77777777" w:rsidR="00C067DD" w:rsidRDefault="00C067DD" w:rsidP="00053B7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14:paraId="04079500" w14:textId="0B47EA07" w:rsidR="003C2A78" w:rsidRDefault="003C2A78" w:rsidP="003C2A78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eripheral Neuropathy</w:t>
      </w:r>
    </w:p>
    <w:p w14:paraId="091E85B9" w14:textId="77777777" w:rsidR="00FF71C6" w:rsidRDefault="00FF71C6" w:rsidP="003C2A78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77174D8B" w14:textId="77777777" w:rsidR="00492E99" w:rsidRDefault="00492E99" w:rsidP="00492E99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bookmarkStart w:id="3" w:name="_Hlk162000462"/>
      <w:r w:rsidRPr="003C2A78">
        <w:rPr>
          <w:rFonts w:ascii="Times New Roman" w:hAnsi="Times New Roman" w:cs="Times New Roman"/>
          <w:b/>
          <w:bCs/>
          <w:i/>
          <w:iCs/>
        </w:rPr>
        <w:t>Rotarod and Body Weights</w:t>
      </w:r>
    </w:p>
    <w:p w14:paraId="5406D57D" w14:textId="001FEF26" w:rsidR="00492E99" w:rsidRDefault="00492E99" w:rsidP="0067370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67370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EE61151" wp14:editId="0DF939CC">
            <wp:extent cx="2773874" cy="2371725"/>
            <wp:effectExtent l="0" t="0" r="7620" b="0"/>
            <wp:docPr id="2153859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615" cy="2398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</w:t>
      </w:r>
      <w:r w:rsidR="0067370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8D9A480" wp14:editId="65B93A2A">
            <wp:extent cx="2781300" cy="2378074"/>
            <wp:effectExtent l="0" t="0" r="0" b="3810"/>
            <wp:docPr id="1158085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487" cy="2388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391054" w14:textId="534BFCBB" w:rsidR="00492E99" w:rsidRDefault="0067370C" w:rsidP="0067370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62C870F" wp14:editId="42D44DCB">
            <wp:extent cx="2876550" cy="2518194"/>
            <wp:effectExtent l="0" t="0" r="0" b="0"/>
            <wp:docPr id="19595965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0760" cy="2539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92E99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759E8EA" wp14:editId="24A0AB31">
            <wp:extent cx="2914650" cy="2492092"/>
            <wp:effectExtent l="0" t="0" r="0" b="3810"/>
            <wp:docPr id="7571614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551" cy="2507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419EB" w14:textId="2469906A" w:rsidR="00492E99" w:rsidRPr="00BA4223" w:rsidRDefault="0067370C" w:rsidP="0067370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F4916C5" wp14:editId="34EDDF6A">
            <wp:extent cx="2876550" cy="2518195"/>
            <wp:effectExtent l="0" t="0" r="0" b="0"/>
            <wp:docPr id="55939975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409" cy="253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92E99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2AD2066" wp14:editId="1B26A753">
            <wp:extent cx="2895600" cy="2535882"/>
            <wp:effectExtent l="0" t="0" r="0" b="0"/>
            <wp:docPr id="126292965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134" cy="2548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A61690" w14:textId="5C3A4181" w:rsidR="00BA4223" w:rsidRDefault="00BA4223" w:rsidP="00BA4223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D51B6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Figure </w:t>
      </w:r>
      <w:r w:rsidR="00CE6D03" w:rsidRPr="00D51B6A">
        <w:rPr>
          <w:rFonts w:ascii="Times New Roman" w:hAnsi="Times New Roman" w:cs="Times New Roman"/>
          <w:b/>
          <w:bCs/>
          <w:kern w:val="0"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he efficacy of BMX-001 in reducing PTX-induced neuropathy – rotarod and body weight.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The BMX-001 was given SC at 2 mg/kg/day in trials 1c/1d and 2c/2d. In a trial 3c/3b, the loading dose of 1.6 mg/kg of BMX-001 was given on a first Monday and was followed by twice weekly SC dosing of 0.8 mg/kg given on Fridays and Mondays. In all trials, the PTX was given IP at 10 mg/kg given every second day for four days. The </w:t>
      </w:r>
      <w:r w:rsidR="00271156">
        <w:rPr>
          <w:rFonts w:ascii="Times New Roman" w:hAnsi="Times New Roman" w:cs="Times New Roman"/>
          <w:kern w:val="0"/>
          <w:sz w:val="20"/>
          <w:szCs w:val="20"/>
        </w:rPr>
        <w:t xml:space="preserve">systemic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toxicity was assessed by body weight, while muscular coordination and general physical condition was evaluated by rotarod. All measurements were made </w:t>
      </w:r>
      <w:r w:rsidR="00271156">
        <w:rPr>
          <w:rFonts w:ascii="Times New Roman" w:hAnsi="Times New Roman" w:cs="Times New Roman"/>
          <w:kern w:val="0"/>
          <w:sz w:val="20"/>
          <w:szCs w:val="20"/>
        </w:rPr>
        <w:t xml:space="preserve">a week before experiment (Week -1, “training”), </w:t>
      </w:r>
      <w:r>
        <w:rPr>
          <w:rFonts w:ascii="Times New Roman" w:hAnsi="Times New Roman" w:cs="Times New Roman"/>
          <w:kern w:val="0"/>
          <w:sz w:val="20"/>
          <w:szCs w:val="20"/>
        </w:rPr>
        <w:t>before the treatments (Week 0)</w:t>
      </w:r>
      <w:r w:rsidR="00271156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then once a week for 3 weeks. There was no significant difference in rotarod performance and body weight between experimental groups over the entire experiments, attesting to absence of systemic toxicity which would </w:t>
      </w:r>
      <w:r w:rsidR="00585CAF">
        <w:rPr>
          <w:rFonts w:ascii="Times New Roman" w:hAnsi="Times New Roman" w:cs="Times New Roman"/>
          <w:kern w:val="0"/>
          <w:sz w:val="20"/>
          <w:szCs w:val="20"/>
        </w:rPr>
        <w:t xml:space="preserve">have </w:t>
      </w:r>
      <w:r>
        <w:rPr>
          <w:rFonts w:ascii="Times New Roman" w:hAnsi="Times New Roman" w:cs="Times New Roman"/>
          <w:kern w:val="0"/>
          <w:sz w:val="20"/>
          <w:szCs w:val="20"/>
        </w:rPr>
        <w:t>otherwise introduce</w:t>
      </w:r>
      <w:r w:rsidR="00585CAF">
        <w:rPr>
          <w:rFonts w:ascii="Times New Roman" w:hAnsi="Times New Roman" w:cs="Times New Roman"/>
          <w:kern w:val="0"/>
          <w:sz w:val="20"/>
          <w:szCs w:val="20"/>
        </w:rPr>
        <w:t>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bias in the peripheral neuropathy assessment</w:t>
      </w:r>
      <w:r w:rsidRPr="000B04C6">
        <w:rPr>
          <w:rFonts w:ascii="Times New Roman" w:hAnsi="Times New Roman" w:cs="Times New Roman"/>
          <w:kern w:val="0"/>
          <w:sz w:val="20"/>
          <w:szCs w:val="20"/>
        </w:rPr>
        <w:t xml:space="preserve">.  </w:t>
      </w:r>
      <w:bookmarkStart w:id="4" w:name="_Hlk197609373"/>
      <w:bookmarkEnd w:id="3"/>
      <w:r w:rsidRPr="000B04C6">
        <w:rPr>
          <w:rFonts w:ascii="Times New Roman" w:hAnsi="Times New Roman" w:cs="Times New Roman"/>
          <w:kern w:val="0"/>
          <w:sz w:val="20"/>
          <w:szCs w:val="20"/>
        </w:rPr>
        <w:t xml:space="preserve">Two-way ANOVA was performed on GraphPad Prism v.10. Tukey’s multiple comparisons tests were performed to determine differences in multi-groups experiments; for a full report please refer to Table </w:t>
      </w:r>
      <w:r w:rsidR="00410895" w:rsidRPr="000B04C6">
        <w:rPr>
          <w:rFonts w:ascii="Times New Roman" w:hAnsi="Times New Roman" w:cs="Times New Roman"/>
          <w:kern w:val="0"/>
          <w:sz w:val="20"/>
          <w:szCs w:val="20"/>
        </w:rPr>
        <w:t>1S</w:t>
      </w:r>
      <w:r w:rsidRPr="000B04C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10895" w:rsidRPr="000B04C6">
        <w:rPr>
          <w:rFonts w:ascii="Times New Roman" w:hAnsi="Times New Roman" w:cs="Times New Roman"/>
          <w:kern w:val="0"/>
          <w:sz w:val="20"/>
          <w:szCs w:val="20"/>
        </w:rPr>
        <w:t xml:space="preserve">below. </w:t>
      </w:r>
      <w:r w:rsidRPr="000B04C6">
        <w:rPr>
          <w:rFonts w:ascii="Times New Roman" w:hAnsi="Times New Roman" w:cs="Times New Roman"/>
          <w:kern w:val="0"/>
          <w:sz w:val="20"/>
          <w:szCs w:val="20"/>
        </w:rPr>
        <w:t>All data plotted are presented as mean ± SEM.</w:t>
      </w:r>
    </w:p>
    <w:bookmarkEnd w:id="4"/>
    <w:p w14:paraId="0E9BA4A2" w14:textId="77777777" w:rsidR="003C2A78" w:rsidRDefault="003C2A78" w:rsidP="00AF12E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BDAC55B" w14:textId="77777777" w:rsidR="00CC584C" w:rsidRDefault="00CC584C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br w:type="page"/>
      </w:r>
    </w:p>
    <w:p w14:paraId="75BFEE5D" w14:textId="4040CC75" w:rsidR="00FF71C6" w:rsidRPr="0059069E" w:rsidRDefault="00FF71C6" w:rsidP="00FF71C6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D51B6A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Table</w:t>
      </w:r>
      <w:r w:rsidR="00587165" w:rsidRPr="00D51B6A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Pr="00D51B6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CE6D03" w:rsidRPr="00D51B6A">
        <w:rPr>
          <w:rFonts w:ascii="Times New Roman" w:hAnsi="Times New Roman" w:cs="Times New Roman"/>
          <w:b/>
          <w:bCs/>
          <w:kern w:val="0"/>
          <w:sz w:val="20"/>
          <w:szCs w:val="20"/>
        </w:rPr>
        <w:t>S1</w:t>
      </w:r>
      <w:r w:rsidRPr="00D51B6A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5906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9069E">
        <w:rPr>
          <w:rFonts w:ascii="Times New Roman" w:hAnsi="Times New Roman" w:cs="Times New Roman"/>
          <w:b/>
          <w:bCs/>
          <w:kern w:val="0"/>
          <w:sz w:val="20"/>
          <w:szCs w:val="20"/>
        </w:rPr>
        <w:t>Statistical analysis</w:t>
      </w:r>
      <w:r w:rsidRPr="000B04C6">
        <w:rPr>
          <w:rFonts w:ascii="Times New Roman" w:hAnsi="Times New Roman" w:cs="Times New Roman"/>
          <w:kern w:val="0"/>
          <w:sz w:val="20"/>
          <w:szCs w:val="20"/>
        </w:rPr>
        <w:t>. Two-way ANOVA and Tukey’s multiple comparisons were performed for analysis of data between the 4 study groups on weeks 0-3, using GraphPad Prism v.10 software package.</w:t>
      </w:r>
      <w:r w:rsidR="0059069E" w:rsidRPr="000B04C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9069E" w:rsidRPr="000B04C6">
        <w:rPr>
          <w:rFonts w:ascii="Times New Roman" w:hAnsi="Times New Roman" w:cs="Times New Roman"/>
          <w:sz w:val="20"/>
          <w:szCs w:val="20"/>
        </w:rPr>
        <w:t>*P &lt; 0.05; **P &lt; 0.01; ***P &lt; 0.001</w:t>
      </w:r>
      <w:r w:rsidR="000F18B8">
        <w:rPr>
          <w:rFonts w:ascii="Times New Roman" w:hAnsi="Times New Roman" w:cs="Times New Roman"/>
          <w:sz w:val="20"/>
          <w:szCs w:val="20"/>
        </w:rPr>
        <w:t>;</w:t>
      </w:r>
      <w:r w:rsidR="0059069E" w:rsidRPr="000B04C6">
        <w:rPr>
          <w:rFonts w:ascii="Times New Roman" w:hAnsi="Times New Roman" w:cs="Times New Roman"/>
          <w:sz w:val="20"/>
          <w:szCs w:val="20"/>
        </w:rPr>
        <w:t xml:space="preserve"> ****p&lt;0.0001</w:t>
      </w:r>
    </w:p>
    <w:p w14:paraId="548EC4A0" w14:textId="77777777" w:rsidR="0059069E" w:rsidRDefault="0059069E" w:rsidP="00FF71C6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kern w:val="0"/>
          <w:sz w:val="20"/>
          <w:szCs w:val="20"/>
        </w:rPr>
      </w:pPr>
    </w:p>
    <w:p w14:paraId="5F284CBC" w14:textId="77777777" w:rsidR="00FF71C6" w:rsidRDefault="00FF71C6" w:rsidP="00FF71C6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kern w:val="0"/>
          <w:sz w:val="20"/>
          <w:szCs w:val="20"/>
        </w:rPr>
      </w:pPr>
    </w:p>
    <w:p w14:paraId="4FDA6BB6" w14:textId="4FCA310C" w:rsidR="008B1B93" w:rsidRDefault="00A15E91" w:rsidP="00C31A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mmary of ANOVA results</w:t>
      </w:r>
      <w:r w:rsidR="001B241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or neuro score tests</w:t>
      </w:r>
    </w:p>
    <w:p w14:paraId="378AFB47" w14:textId="77777777" w:rsidR="008B1B93" w:rsidRDefault="008B1B93" w:rsidP="00C31A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814B851" w14:textId="537BA719" w:rsidR="00FF71C6" w:rsidRPr="008B1B93" w:rsidRDefault="00A15E91" w:rsidP="00C31A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8B1B9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FF71C6" w:rsidRPr="008B1B93">
        <w:rPr>
          <w:rFonts w:ascii="Times New Roman" w:hAnsi="Times New Roman" w:cs="Times New Roman"/>
          <w:b/>
          <w:bCs/>
          <w:kern w:val="0"/>
          <w:sz w:val="20"/>
          <w:szCs w:val="20"/>
        </w:rPr>
        <w:t>PTX</w:t>
      </w:r>
      <w:r w:rsidR="008B1B9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group</w:t>
      </w:r>
      <w:r w:rsidR="00FF71C6" w:rsidRPr="008B1B9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vs PTX+BMX001</w:t>
      </w:r>
      <w:r w:rsidR="008B1B9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group</w:t>
      </w:r>
    </w:p>
    <w:p w14:paraId="3563B6F0" w14:textId="26F407EE" w:rsidR="00FF71C6" w:rsidRDefault="00FF71C6" w:rsidP="00FF71C6">
      <w:pPr>
        <w:spacing w:line="240" w:lineRule="auto"/>
        <w:jc w:val="both"/>
      </w:pPr>
    </w:p>
    <w:p w14:paraId="3982D4E9" w14:textId="55B9FF4B" w:rsidR="006A2AFF" w:rsidRDefault="00E962A0" w:rsidP="00FF71C6">
      <w:pPr>
        <w:spacing w:line="240" w:lineRule="auto"/>
        <w:jc w:val="both"/>
      </w:pPr>
      <w:r w:rsidRPr="00E962A0">
        <w:rPr>
          <w:noProof/>
          <w:lang w:val="en-IN" w:eastAsia="en-IN"/>
        </w:rPr>
        <w:drawing>
          <wp:inline distT="0" distB="0" distL="0" distR="0" wp14:anchorId="0D5A2088" wp14:editId="5FCED3DB">
            <wp:extent cx="5943600" cy="3488055"/>
            <wp:effectExtent l="0" t="0" r="0" b="0"/>
            <wp:docPr id="963114689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4BFA2" w14:textId="77777777" w:rsidR="00E962A0" w:rsidRDefault="00E962A0" w:rsidP="00FF71C6">
      <w:pPr>
        <w:spacing w:line="240" w:lineRule="auto"/>
        <w:jc w:val="both"/>
      </w:pPr>
    </w:p>
    <w:p w14:paraId="0FB94B38" w14:textId="4199C1EF" w:rsidR="00C31A9C" w:rsidRDefault="00E962A0" w:rsidP="00FF71C6">
      <w:pPr>
        <w:spacing w:line="240" w:lineRule="auto"/>
        <w:jc w:val="both"/>
      </w:pPr>
      <w:r w:rsidRPr="00E962A0">
        <w:rPr>
          <w:noProof/>
          <w:lang w:val="en-IN" w:eastAsia="en-IN"/>
        </w:rPr>
        <w:drawing>
          <wp:inline distT="0" distB="0" distL="0" distR="0" wp14:anchorId="1FCC683D" wp14:editId="6F0BC89D">
            <wp:extent cx="2471530" cy="2760843"/>
            <wp:effectExtent l="0" t="0" r="5080" b="1905"/>
            <wp:docPr id="168080310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291" cy="2788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1C77E" w14:textId="77777777" w:rsidR="00FF71C6" w:rsidRDefault="00FF71C6" w:rsidP="00FF71C6">
      <w:pPr>
        <w:spacing w:line="240" w:lineRule="auto"/>
        <w:jc w:val="both"/>
      </w:pPr>
    </w:p>
    <w:p w14:paraId="2FE0C534" w14:textId="568B1D04" w:rsidR="00E962A0" w:rsidRDefault="00E962A0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962A0">
        <w:rPr>
          <w:noProof/>
          <w:lang w:val="en-IN" w:eastAsia="en-IN"/>
        </w:rPr>
        <w:drawing>
          <wp:inline distT="0" distB="0" distL="0" distR="0" wp14:anchorId="758F2800" wp14:editId="144A9E84">
            <wp:extent cx="5943600" cy="208280"/>
            <wp:effectExtent l="0" t="0" r="0" b="1270"/>
            <wp:docPr id="1361485277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962A0">
        <w:rPr>
          <w:noProof/>
          <w:lang w:val="en-IN" w:eastAsia="en-IN"/>
        </w:rPr>
        <w:drawing>
          <wp:inline distT="0" distB="0" distL="0" distR="0" wp14:anchorId="66066C60" wp14:editId="24D06130">
            <wp:extent cx="5632450" cy="2497894"/>
            <wp:effectExtent l="0" t="0" r="6350" b="0"/>
            <wp:docPr id="1714699403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212" cy="2525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3F30F" w14:textId="5551EAC2" w:rsidR="00E962A0" w:rsidRDefault="00E962A0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962A0">
        <w:rPr>
          <w:noProof/>
          <w:lang w:val="en-IN" w:eastAsia="en-IN"/>
        </w:rPr>
        <w:drawing>
          <wp:inline distT="0" distB="0" distL="0" distR="0" wp14:anchorId="684C375D" wp14:editId="76874A3A">
            <wp:extent cx="5625548" cy="2494833"/>
            <wp:effectExtent l="0" t="0" r="0" b="1270"/>
            <wp:docPr id="139758085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566" cy="2501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B141B" w14:textId="7B3CCE70" w:rsidR="00E962A0" w:rsidRDefault="00E962A0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962A0">
        <w:rPr>
          <w:noProof/>
          <w:lang w:val="en-IN" w:eastAsia="en-IN"/>
        </w:rPr>
        <w:drawing>
          <wp:inline distT="0" distB="0" distL="0" distR="0" wp14:anchorId="46079205" wp14:editId="7B29E6B2">
            <wp:extent cx="5632764" cy="2498035"/>
            <wp:effectExtent l="0" t="0" r="6350" b="0"/>
            <wp:docPr id="191546531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438" cy="250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07B88" w14:textId="120C808D" w:rsidR="00FF71C6" w:rsidRDefault="00E962A0" w:rsidP="00DB01C6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  <w:r w:rsidR="00FF71C6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COMPLETE STATISTICAL ANALYSIS</w:t>
      </w:r>
      <w:r w:rsidR="002809E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ANOVA)</w:t>
      </w:r>
      <w:r w:rsidR="00DB01C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Neuro Scores</w:t>
      </w:r>
    </w:p>
    <w:p w14:paraId="67717673" w14:textId="77777777" w:rsidR="00CC584C" w:rsidRDefault="00CC584C" w:rsidP="00FF71C6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F21BD56" w14:textId="38EA424F" w:rsidR="00CC584C" w:rsidRPr="00CC584C" w:rsidRDefault="008B1B93" w:rsidP="00FF71C6">
      <w:pPr>
        <w:spacing w:line="240" w:lineRule="auto"/>
        <w:jc w:val="both"/>
        <w:rPr>
          <w:rFonts w:cs="Arial"/>
          <w:b/>
          <w:bCs/>
          <w:kern w:val="0"/>
        </w:rPr>
      </w:pPr>
      <w:r>
        <w:rPr>
          <w:rFonts w:cs="Arial"/>
          <w:b/>
          <w:bCs/>
          <w:kern w:val="0"/>
        </w:rPr>
        <w:t>Trial 1_</w:t>
      </w:r>
      <w:r w:rsidR="00CC584C" w:rsidRPr="00CC584C">
        <w:rPr>
          <w:rFonts w:cs="Arial"/>
          <w:b/>
          <w:bCs/>
          <w:kern w:val="0"/>
        </w:rPr>
        <w:t>Von-Frey (2 mg/kg BMX-001)</w:t>
      </w:r>
    </w:p>
    <w:p w14:paraId="33AC8373" w14:textId="763E1844" w:rsidR="00FF71C6" w:rsidRDefault="008B1B93" w:rsidP="00FF71C6">
      <w:pPr>
        <w:spacing w:line="240" w:lineRule="auto"/>
        <w:jc w:val="both"/>
      </w:pPr>
      <w:r w:rsidRPr="008B1B93">
        <w:rPr>
          <w:noProof/>
          <w:lang w:val="en-IN" w:eastAsia="en-IN"/>
        </w:rPr>
        <w:drawing>
          <wp:inline distT="0" distB="0" distL="0" distR="0" wp14:anchorId="05BF6438" wp14:editId="1469B979">
            <wp:extent cx="5943600" cy="5287010"/>
            <wp:effectExtent l="0" t="0" r="0" b="8890"/>
            <wp:docPr id="115145058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A98CA" w14:textId="77777777" w:rsidR="00CC584C" w:rsidRDefault="00CC584C" w:rsidP="00FF71C6">
      <w:pPr>
        <w:spacing w:line="240" w:lineRule="auto"/>
        <w:jc w:val="both"/>
      </w:pPr>
    </w:p>
    <w:p w14:paraId="040BC7C2" w14:textId="77777777" w:rsidR="00CC584C" w:rsidRDefault="00CC584C">
      <w:pPr>
        <w:rPr>
          <w:b/>
          <w:bCs/>
        </w:rPr>
      </w:pPr>
      <w:r>
        <w:rPr>
          <w:b/>
          <w:bCs/>
        </w:rPr>
        <w:br w:type="page"/>
      </w:r>
    </w:p>
    <w:p w14:paraId="033E7B57" w14:textId="70C10D15" w:rsidR="00CC584C" w:rsidRPr="00CC584C" w:rsidRDefault="008B1B93" w:rsidP="00FF71C6">
      <w:pPr>
        <w:spacing w:line="240" w:lineRule="auto"/>
        <w:jc w:val="both"/>
        <w:rPr>
          <w:b/>
          <w:bCs/>
        </w:rPr>
      </w:pPr>
      <w:r>
        <w:rPr>
          <w:b/>
          <w:bCs/>
        </w:rPr>
        <w:lastRenderedPageBreak/>
        <w:t>Trial 1_</w:t>
      </w:r>
      <w:r w:rsidR="00CC584C" w:rsidRPr="00CC584C">
        <w:rPr>
          <w:b/>
          <w:bCs/>
        </w:rPr>
        <w:t>Hot Plate  (2 mg/kg BMX-001)</w:t>
      </w:r>
    </w:p>
    <w:p w14:paraId="186E865D" w14:textId="6757E5C6" w:rsidR="00CC584C" w:rsidRDefault="008B1B93" w:rsidP="00FF71C6">
      <w:pPr>
        <w:spacing w:line="240" w:lineRule="auto"/>
        <w:jc w:val="both"/>
      </w:pPr>
      <w:r w:rsidRPr="008B1B93">
        <w:rPr>
          <w:noProof/>
          <w:lang w:val="en-IN" w:eastAsia="en-IN"/>
        </w:rPr>
        <w:drawing>
          <wp:inline distT="0" distB="0" distL="0" distR="0" wp14:anchorId="747B89FD" wp14:editId="0ACA6EFB">
            <wp:extent cx="5943600" cy="5530215"/>
            <wp:effectExtent l="0" t="0" r="0" b="0"/>
            <wp:docPr id="196700474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3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9C381" w14:textId="77777777" w:rsidR="00CC584C" w:rsidRDefault="00CC584C">
      <w:r>
        <w:br w:type="page"/>
      </w:r>
    </w:p>
    <w:p w14:paraId="04534E7C" w14:textId="11D980EF" w:rsidR="00CC584C" w:rsidRDefault="008B1B93" w:rsidP="00FF71C6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rial 1_</w:t>
      </w:r>
      <w:r w:rsidR="00CC584C" w:rsidRPr="00CC584C">
        <w:rPr>
          <w:b/>
          <w:bCs/>
          <w:sz w:val="24"/>
          <w:szCs w:val="24"/>
        </w:rPr>
        <w:t>Rotarod (2 mg/kg BMX-001)</w:t>
      </w:r>
    </w:p>
    <w:p w14:paraId="6FFE4E7A" w14:textId="1A2FC5C2" w:rsidR="00CC584C" w:rsidRDefault="00103770" w:rsidP="00FF71C6">
      <w:pPr>
        <w:spacing w:line="240" w:lineRule="auto"/>
        <w:jc w:val="both"/>
        <w:rPr>
          <w:b/>
          <w:bCs/>
          <w:sz w:val="24"/>
          <w:szCs w:val="24"/>
        </w:rPr>
      </w:pPr>
      <w:r w:rsidRPr="00103770">
        <w:rPr>
          <w:noProof/>
          <w:lang w:val="en-IN" w:eastAsia="en-IN"/>
        </w:rPr>
        <w:drawing>
          <wp:inline distT="0" distB="0" distL="0" distR="0" wp14:anchorId="590065CD" wp14:editId="7554576F">
            <wp:extent cx="5943600" cy="5301615"/>
            <wp:effectExtent l="0" t="0" r="0" b="0"/>
            <wp:docPr id="205477664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48C29" w14:textId="77777777" w:rsidR="00CC584C" w:rsidRDefault="00CC584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DDF2B5A" w14:textId="7BCB9B56" w:rsidR="00CC584C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rial 1_</w:t>
      </w:r>
      <w:r w:rsidR="00CC584C" w:rsidRPr="00CC584C">
        <w:rPr>
          <w:b/>
          <w:bCs/>
          <w:sz w:val="24"/>
          <w:szCs w:val="24"/>
        </w:rPr>
        <w:t>Body Weight (2mg/kg BMX-001)</w:t>
      </w:r>
    </w:p>
    <w:p w14:paraId="221E3C83" w14:textId="15C3ADFD" w:rsidR="00CC584C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 w:rsidRPr="0061087E">
        <w:rPr>
          <w:noProof/>
          <w:lang w:val="en-IN" w:eastAsia="en-IN"/>
        </w:rPr>
        <w:drawing>
          <wp:inline distT="0" distB="0" distL="0" distR="0" wp14:anchorId="628B03FA" wp14:editId="438958C3">
            <wp:extent cx="5943600" cy="4717415"/>
            <wp:effectExtent l="0" t="0" r="0" b="6985"/>
            <wp:docPr id="82722691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1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7AE09" w14:textId="77777777" w:rsidR="00CC584C" w:rsidRDefault="00CC584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EDCC117" w14:textId="1C4287B8" w:rsidR="00CC584C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rial 2_</w:t>
      </w:r>
      <w:r w:rsidR="00CC584C" w:rsidRPr="00CC584C">
        <w:rPr>
          <w:b/>
          <w:bCs/>
          <w:sz w:val="24"/>
          <w:szCs w:val="24"/>
        </w:rPr>
        <w:t>Von-Frey (2 mg/kg BMX-001)</w:t>
      </w:r>
    </w:p>
    <w:p w14:paraId="12301B00" w14:textId="12B35D52" w:rsidR="00CC584C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 w:rsidRPr="0061087E">
        <w:rPr>
          <w:noProof/>
          <w:lang w:val="en-IN" w:eastAsia="en-IN"/>
        </w:rPr>
        <w:drawing>
          <wp:inline distT="0" distB="0" distL="0" distR="0" wp14:anchorId="4B5EFC1F" wp14:editId="3F7B6FAB">
            <wp:extent cx="5943600" cy="5332095"/>
            <wp:effectExtent l="0" t="0" r="0" b="1905"/>
            <wp:docPr id="8472765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3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ACFCD" w14:textId="77777777" w:rsidR="00CC584C" w:rsidRDefault="00CC584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8FE0472" w14:textId="058380E8" w:rsidR="00CC584C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rial 2_</w:t>
      </w:r>
      <w:r w:rsidR="00CC584C" w:rsidRPr="00CC584C">
        <w:rPr>
          <w:b/>
          <w:bCs/>
          <w:sz w:val="24"/>
          <w:szCs w:val="24"/>
        </w:rPr>
        <w:t>Hot Plate  (2 mg/kg BMX-001)</w:t>
      </w:r>
    </w:p>
    <w:p w14:paraId="70B4D9B2" w14:textId="78EB420A" w:rsidR="00CC584C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 w:rsidRPr="0061087E">
        <w:rPr>
          <w:noProof/>
          <w:lang w:val="en-IN" w:eastAsia="en-IN"/>
        </w:rPr>
        <w:drawing>
          <wp:inline distT="0" distB="0" distL="0" distR="0" wp14:anchorId="0DE33716" wp14:editId="6EC4DC38">
            <wp:extent cx="5943600" cy="5290185"/>
            <wp:effectExtent l="0" t="0" r="0" b="5715"/>
            <wp:docPr id="761913277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9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20B54" w14:textId="77777777" w:rsidR="00CC584C" w:rsidRDefault="00CC584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EE639AD" w14:textId="3230E543" w:rsidR="00CC584C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rial 2_</w:t>
      </w:r>
      <w:r w:rsidR="0059069E" w:rsidRPr="0059069E">
        <w:rPr>
          <w:b/>
          <w:bCs/>
          <w:sz w:val="24"/>
          <w:szCs w:val="24"/>
        </w:rPr>
        <w:t>Rotarod (2 mg/kg BMX-001)</w:t>
      </w:r>
    </w:p>
    <w:p w14:paraId="3DD42148" w14:textId="4DB18EBF" w:rsidR="0059069E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 w:rsidRPr="0061087E">
        <w:rPr>
          <w:noProof/>
          <w:lang w:val="en-IN" w:eastAsia="en-IN"/>
        </w:rPr>
        <w:drawing>
          <wp:inline distT="0" distB="0" distL="0" distR="0" wp14:anchorId="50E0458D" wp14:editId="0CFAE8B7">
            <wp:extent cx="5943600" cy="5133340"/>
            <wp:effectExtent l="0" t="0" r="0" b="0"/>
            <wp:docPr id="177146747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1DB5E" w14:textId="77777777" w:rsidR="0059069E" w:rsidRDefault="0059069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846FB6F" w14:textId="62DF7119" w:rsidR="0059069E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rial 2_</w:t>
      </w:r>
      <w:r w:rsidR="0059069E" w:rsidRPr="0059069E">
        <w:rPr>
          <w:b/>
          <w:bCs/>
          <w:sz w:val="24"/>
          <w:szCs w:val="24"/>
        </w:rPr>
        <w:t>Body Weight (2 mg/kg BMX-001, trial 2)</w:t>
      </w:r>
    </w:p>
    <w:p w14:paraId="3B9F8AF5" w14:textId="2145BAEA" w:rsidR="0059069E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 w:rsidRPr="0061087E">
        <w:rPr>
          <w:noProof/>
          <w:lang w:val="en-IN" w:eastAsia="en-IN"/>
        </w:rPr>
        <w:drawing>
          <wp:inline distT="0" distB="0" distL="0" distR="0" wp14:anchorId="0058F13F" wp14:editId="6402A416">
            <wp:extent cx="5943600" cy="5133340"/>
            <wp:effectExtent l="0" t="0" r="0" b="0"/>
            <wp:docPr id="1524875944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50739" w14:textId="77777777" w:rsidR="0059069E" w:rsidRDefault="0059069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FFFCC16" w14:textId="4D674D3C" w:rsidR="0059069E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rial 3_</w:t>
      </w:r>
      <w:r w:rsidR="0059069E" w:rsidRPr="0059069E">
        <w:rPr>
          <w:b/>
          <w:bCs/>
          <w:sz w:val="24"/>
          <w:szCs w:val="24"/>
        </w:rPr>
        <w:t>Von-Frey (0.8 mg/kg BMX-001)</w:t>
      </w:r>
    </w:p>
    <w:p w14:paraId="24FD4EE8" w14:textId="5FDAF3F3" w:rsidR="0059069E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 w:rsidRPr="0061087E">
        <w:rPr>
          <w:noProof/>
          <w:lang w:val="en-IN" w:eastAsia="en-IN"/>
        </w:rPr>
        <w:drawing>
          <wp:inline distT="0" distB="0" distL="0" distR="0" wp14:anchorId="1173886F" wp14:editId="451664D9">
            <wp:extent cx="5943600" cy="5133340"/>
            <wp:effectExtent l="0" t="0" r="0" b="0"/>
            <wp:docPr id="1659605624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99D1C" w14:textId="1004C725" w:rsidR="0059069E" w:rsidRDefault="0059069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2589323" w14:textId="12D752AA" w:rsidR="0059069E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rial 3_</w:t>
      </w:r>
      <w:r w:rsidR="0059069E" w:rsidRPr="0059069E">
        <w:rPr>
          <w:b/>
          <w:bCs/>
          <w:sz w:val="24"/>
          <w:szCs w:val="24"/>
        </w:rPr>
        <w:t>Hot Plate  (0.8 mg/kg BMX-001)</w:t>
      </w:r>
    </w:p>
    <w:p w14:paraId="4E5EDAF6" w14:textId="6A20924A" w:rsidR="0059069E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 w:rsidRPr="0061087E">
        <w:rPr>
          <w:noProof/>
          <w:lang w:val="en-IN" w:eastAsia="en-IN"/>
        </w:rPr>
        <w:drawing>
          <wp:inline distT="0" distB="0" distL="0" distR="0" wp14:anchorId="6C2E2252" wp14:editId="51529A35">
            <wp:extent cx="5943600" cy="5133340"/>
            <wp:effectExtent l="0" t="0" r="0" b="0"/>
            <wp:docPr id="23549935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BBF63" w14:textId="77777777" w:rsidR="0059069E" w:rsidRDefault="0059069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8805326" w14:textId="0DA82B75" w:rsidR="0059069E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ral 3_</w:t>
      </w:r>
      <w:r w:rsidR="0059069E" w:rsidRPr="0059069E">
        <w:rPr>
          <w:b/>
          <w:bCs/>
          <w:sz w:val="24"/>
          <w:szCs w:val="24"/>
        </w:rPr>
        <w:t>Rotarod (0.8 mg/kg BMX-001)</w:t>
      </w:r>
    </w:p>
    <w:p w14:paraId="2F6B1EE6" w14:textId="38D7DAF2" w:rsidR="0059069E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 w:rsidRPr="0061087E">
        <w:rPr>
          <w:noProof/>
          <w:lang w:val="en-IN" w:eastAsia="en-IN"/>
        </w:rPr>
        <w:drawing>
          <wp:inline distT="0" distB="0" distL="0" distR="0" wp14:anchorId="082A1B64" wp14:editId="3E0559A2">
            <wp:extent cx="5943600" cy="5133340"/>
            <wp:effectExtent l="0" t="0" r="0" b="0"/>
            <wp:docPr id="1588738626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269E2" w14:textId="77777777" w:rsidR="0059069E" w:rsidRDefault="0059069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B949EB6" w14:textId="7D0E3E54" w:rsidR="0059069E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rial 3_</w:t>
      </w:r>
      <w:r w:rsidR="0059069E" w:rsidRPr="0059069E">
        <w:rPr>
          <w:b/>
          <w:bCs/>
          <w:sz w:val="24"/>
          <w:szCs w:val="24"/>
        </w:rPr>
        <w:t>Body Weight (0.8 mg/kg BMX-001</w:t>
      </w:r>
      <w:r>
        <w:rPr>
          <w:b/>
          <w:bCs/>
          <w:sz w:val="24"/>
          <w:szCs w:val="24"/>
        </w:rPr>
        <w:t>)</w:t>
      </w:r>
    </w:p>
    <w:p w14:paraId="1ABC717E" w14:textId="7D72EE1A" w:rsidR="0059069E" w:rsidRDefault="0061087E" w:rsidP="00FF71C6">
      <w:pPr>
        <w:spacing w:line="240" w:lineRule="auto"/>
        <w:jc w:val="both"/>
        <w:rPr>
          <w:b/>
          <w:bCs/>
          <w:sz w:val="24"/>
          <w:szCs w:val="24"/>
        </w:rPr>
      </w:pPr>
      <w:r w:rsidRPr="0061087E">
        <w:rPr>
          <w:noProof/>
          <w:lang w:val="en-IN" w:eastAsia="en-IN"/>
        </w:rPr>
        <w:drawing>
          <wp:inline distT="0" distB="0" distL="0" distR="0" wp14:anchorId="7B6F9672" wp14:editId="458134C9">
            <wp:extent cx="5943600" cy="5133340"/>
            <wp:effectExtent l="0" t="0" r="0" b="0"/>
            <wp:docPr id="1637036382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C0234" w14:textId="77777777" w:rsidR="002757D8" w:rsidRDefault="002757D8" w:rsidP="00FF71C6">
      <w:pPr>
        <w:spacing w:line="240" w:lineRule="auto"/>
        <w:jc w:val="both"/>
        <w:rPr>
          <w:b/>
          <w:bCs/>
          <w:sz w:val="24"/>
          <w:szCs w:val="24"/>
        </w:rPr>
      </w:pPr>
    </w:p>
    <w:p w14:paraId="38AB08FD" w14:textId="04E176A4" w:rsidR="002757D8" w:rsidRDefault="00F1234F" w:rsidP="00FF71C6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BA7BCC">
        <w:rPr>
          <w:rFonts w:ascii="Times New Roman" w:hAnsi="Times New Roman" w:cs="Times New Roman"/>
          <w:b/>
          <w:bCs/>
        </w:rPr>
        <w:t xml:space="preserve">Table </w:t>
      </w:r>
      <w:r w:rsidR="00CE6D03" w:rsidRPr="00BA7BCC">
        <w:rPr>
          <w:rFonts w:ascii="Times New Roman" w:hAnsi="Times New Roman" w:cs="Times New Roman"/>
          <w:b/>
          <w:bCs/>
        </w:rPr>
        <w:t>S2</w:t>
      </w:r>
      <w:r w:rsidRPr="00BA7BCC">
        <w:rPr>
          <w:rFonts w:ascii="Times New Roman" w:hAnsi="Times New Roman" w:cs="Times New Roman"/>
          <w:b/>
          <w:bCs/>
        </w:rPr>
        <w:t>.</w:t>
      </w:r>
      <w:r w:rsidR="002757D8" w:rsidRPr="00F1234F">
        <w:rPr>
          <w:rFonts w:ascii="Times New Roman" w:hAnsi="Times New Roman" w:cs="Times New Roman"/>
          <w:b/>
          <w:bCs/>
        </w:rPr>
        <w:t xml:space="preserve"> Statistics</w:t>
      </w:r>
      <w:r w:rsidRPr="00F1234F">
        <w:rPr>
          <w:rFonts w:ascii="Times New Roman" w:hAnsi="Times New Roman" w:cs="Times New Roman"/>
          <w:b/>
          <w:bCs/>
        </w:rPr>
        <w:t xml:space="preserve"> for the study</w:t>
      </w:r>
      <w:r w:rsidR="009A4D15">
        <w:rPr>
          <w:rFonts w:ascii="Times New Roman" w:hAnsi="Times New Roman" w:cs="Times New Roman"/>
          <w:b/>
          <w:bCs/>
        </w:rPr>
        <w:t>:</w:t>
      </w:r>
      <w:r w:rsidRPr="00F1234F">
        <w:rPr>
          <w:rFonts w:ascii="Times New Roman" w:hAnsi="Times New Roman" w:cs="Times New Roman"/>
          <w:b/>
          <w:bCs/>
        </w:rPr>
        <w:t xml:space="preserve"> BMX-001 levels in tumor and muscle</w:t>
      </w:r>
    </w:p>
    <w:p w14:paraId="2D481F73" w14:textId="2944778A" w:rsidR="00B009D7" w:rsidRDefault="00B009D7" w:rsidP="00B009D7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42AAA7A0" wp14:editId="0111ECAD">
            <wp:extent cx="5943600" cy="658495"/>
            <wp:effectExtent l="0" t="0" r="0" b="8255"/>
            <wp:docPr id="1384371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371157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C1B59" w14:textId="7E99D317" w:rsidR="00C1073B" w:rsidRPr="0063248F" w:rsidRDefault="005E7948" w:rsidP="00FF71C6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540581ED" wp14:editId="53F48A13">
            <wp:extent cx="6610985" cy="1222608"/>
            <wp:effectExtent l="0" t="0" r="0" b="0"/>
            <wp:docPr id="112169288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692887" name="Picture 1" descr="A screenshot of a computer&#10;&#10;Description automatically generated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6646885" cy="1229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073B" w:rsidRPr="00632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02A"/>
    <w:rsid w:val="00001245"/>
    <w:rsid w:val="0001292D"/>
    <w:rsid w:val="00016B3B"/>
    <w:rsid w:val="00046278"/>
    <w:rsid w:val="000475D6"/>
    <w:rsid w:val="00053B7B"/>
    <w:rsid w:val="000602B9"/>
    <w:rsid w:val="000630EA"/>
    <w:rsid w:val="000709DF"/>
    <w:rsid w:val="000776BD"/>
    <w:rsid w:val="00087B36"/>
    <w:rsid w:val="000B04C6"/>
    <w:rsid w:val="000B16C9"/>
    <w:rsid w:val="000B4C79"/>
    <w:rsid w:val="000C2AFF"/>
    <w:rsid w:val="000E060A"/>
    <w:rsid w:val="000F18B8"/>
    <w:rsid w:val="000F610A"/>
    <w:rsid w:val="00103770"/>
    <w:rsid w:val="00105DD4"/>
    <w:rsid w:val="00120347"/>
    <w:rsid w:val="001409F3"/>
    <w:rsid w:val="00152749"/>
    <w:rsid w:val="0019770C"/>
    <w:rsid w:val="0019796F"/>
    <w:rsid w:val="001A788F"/>
    <w:rsid w:val="001B2416"/>
    <w:rsid w:val="001B27E0"/>
    <w:rsid w:val="001B69D9"/>
    <w:rsid w:val="001C3684"/>
    <w:rsid w:val="001C4900"/>
    <w:rsid w:val="001C7A2D"/>
    <w:rsid w:val="001E202A"/>
    <w:rsid w:val="001E51FC"/>
    <w:rsid w:val="00203979"/>
    <w:rsid w:val="00217AFD"/>
    <w:rsid w:val="00225C29"/>
    <w:rsid w:val="00261FF2"/>
    <w:rsid w:val="00271156"/>
    <w:rsid w:val="002746FA"/>
    <w:rsid w:val="00274917"/>
    <w:rsid w:val="002757D8"/>
    <w:rsid w:val="002809E7"/>
    <w:rsid w:val="002A3AA3"/>
    <w:rsid w:val="002A402A"/>
    <w:rsid w:val="002C6B8B"/>
    <w:rsid w:val="002F2493"/>
    <w:rsid w:val="002F5AF9"/>
    <w:rsid w:val="00310591"/>
    <w:rsid w:val="003213C4"/>
    <w:rsid w:val="00334BE9"/>
    <w:rsid w:val="00334EE2"/>
    <w:rsid w:val="00335D51"/>
    <w:rsid w:val="003473B3"/>
    <w:rsid w:val="00362479"/>
    <w:rsid w:val="00382D83"/>
    <w:rsid w:val="003C2A78"/>
    <w:rsid w:val="003C4017"/>
    <w:rsid w:val="003D2671"/>
    <w:rsid w:val="003E0BEB"/>
    <w:rsid w:val="003E279B"/>
    <w:rsid w:val="003E36B6"/>
    <w:rsid w:val="003F5984"/>
    <w:rsid w:val="00401C23"/>
    <w:rsid w:val="00404037"/>
    <w:rsid w:val="004062CC"/>
    <w:rsid w:val="00410895"/>
    <w:rsid w:val="00412723"/>
    <w:rsid w:val="00427785"/>
    <w:rsid w:val="00440342"/>
    <w:rsid w:val="004453DA"/>
    <w:rsid w:val="00453B91"/>
    <w:rsid w:val="00487731"/>
    <w:rsid w:val="00487DA8"/>
    <w:rsid w:val="0049100E"/>
    <w:rsid w:val="00492E99"/>
    <w:rsid w:val="00495622"/>
    <w:rsid w:val="004B013C"/>
    <w:rsid w:val="004B05D3"/>
    <w:rsid w:val="004B5DEC"/>
    <w:rsid w:val="004B71F2"/>
    <w:rsid w:val="004C20B2"/>
    <w:rsid w:val="004D4D96"/>
    <w:rsid w:val="004E2012"/>
    <w:rsid w:val="004F333D"/>
    <w:rsid w:val="005013A7"/>
    <w:rsid w:val="00511B56"/>
    <w:rsid w:val="00512F08"/>
    <w:rsid w:val="00523B17"/>
    <w:rsid w:val="00531217"/>
    <w:rsid w:val="00540B9A"/>
    <w:rsid w:val="00564746"/>
    <w:rsid w:val="00565F36"/>
    <w:rsid w:val="00566D10"/>
    <w:rsid w:val="00572325"/>
    <w:rsid w:val="00585CAF"/>
    <w:rsid w:val="00587165"/>
    <w:rsid w:val="0059069E"/>
    <w:rsid w:val="005B1791"/>
    <w:rsid w:val="005C26EC"/>
    <w:rsid w:val="005E226C"/>
    <w:rsid w:val="005E7948"/>
    <w:rsid w:val="0061087E"/>
    <w:rsid w:val="00617779"/>
    <w:rsid w:val="00625B5F"/>
    <w:rsid w:val="0063248F"/>
    <w:rsid w:val="00672432"/>
    <w:rsid w:val="0067370C"/>
    <w:rsid w:val="006968F3"/>
    <w:rsid w:val="006A0C3A"/>
    <w:rsid w:val="006A2AFF"/>
    <w:rsid w:val="006A3EE6"/>
    <w:rsid w:val="006C0458"/>
    <w:rsid w:val="006C7B2E"/>
    <w:rsid w:val="006E56C1"/>
    <w:rsid w:val="00701AB9"/>
    <w:rsid w:val="00707C9D"/>
    <w:rsid w:val="00710669"/>
    <w:rsid w:val="00710815"/>
    <w:rsid w:val="007119E6"/>
    <w:rsid w:val="007421DE"/>
    <w:rsid w:val="0075441F"/>
    <w:rsid w:val="00765202"/>
    <w:rsid w:val="00765EA5"/>
    <w:rsid w:val="00772730"/>
    <w:rsid w:val="00790154"/>
    <w:rsid w:val="007A1F1E"/>
    <w:rsid w:val="007C3A46"/>
    <w:rsid w:val="007C52F9"/>
    <w:rsid w:val="007D2D5E"/>
    <w:rsid w:val="007D407B"/>
    <w:rsid w:val="007D7275"/>
    <w:rsid w:val="007E5ECE"/>
    <w:rsid w:val="007E6EC4"/>
    <w:rsid w:val="007F7583"/>
    <w:rsid w:val="008119ED"/>
    <w:rsid w:val="008157AB"/>
    <w:rsid w:val="00834B04"/>
    <w:rsid w:val="00836BFD"/>
    <w:rsid w:val="00843FF0"/>
    <w:rsid w:val="00850A0A"/>
    <w:rsid w:val="0085186A"/>
    <w:rsid w:val="00853578"/>
    <w:rsid w:val="0086224F"/>
    <w:rsid w:val="008819CC"/>
    <w:rsid w:val="008834AA"/>
    <w:rsid w:val="008B1B93"/>
    <w:rsid w:val="008B5188"/>
    <w:rsid w:val="008C11DE"/>
    <w:rsid w:val="008C1DC8"/>
    <w:rsid w:val="008E5801"/>
    <w:rsid w:val="00903B56"/>
    <w:rsid w:val="00907B03"/>
    <w:rsid w:val="00911714"/>
    <w:rsid w:val="00920F59"/>
    <w:rsid w:val="009240F0"/>
    <w:rsid w:val="009279A7"/>
    <w:rsid w:val="00974198"/>
    <w:rsid w:val="00987EA2"/>
    <w:rsid w:val="009A4D15"/>
    <w:rsid w:val="009C172D"/>
    <w:rsid w:val="00A01949"/>
    <w:rsid w:val="00A02806"/>
    <w:rsid w:val="00A127D8"/>
    <w:rsid w:val="00A15E91"/>
    <w:rsid w:val="00A50CA7"/>
    <w:rsid w:val="00A61598"/>
    <w:rsid w:val="00A727A4"/>
    <w:rsid w:val="00A7353A"/>
    <w:rsid w:val="00A74686"/>
    <w:rsid w:val="00A75238"/>
    <w:rsid w:val="00A82486"/>
    <w:rsid w:val="00A84E83"/>
    <w:rsid w:val="00A90C26"/>
    <w:rsid w:val="00A93854"/>
    <w:rsid w:val="00AA7455"/>
    <w:rsid w:val="00AB30BB"/>
    <w:rsid w:val="00AC12DD"/>
    <w:rsid w:val="00AC7C8A"/>
    <w:rsid w:val="00AF12E7"/>
    <w:rsid w:val="00B009D7"/>
    <w:rsid w:val="00B07FBF"/>
    <w:rsid w:val="00B124E9"/>
    <w:rsid w:val="00B22766"/>
    <w:rsid w:val="00B227D3"/>
    <w:rsid w:val="00B32D12"/>
    <w:rsid w:val="00B37FF7"/>
    <w:rsid w:val="00B51C36"/>
    <w:rsid w:val="00B529C0"/>
    <w:rsid w:val="00B639E0"/>
    <w:rsid w:val="00B67C0C"/>
    <w:rsid w:val="00B82ABC"/>
    <w:rsid w:val="00B83836"/>
    <w:rsid w:val="00B9072F"/>
    <w:rsid w:val="00B95848"/>
    <w:rsid w:val="00BA4223"/>
    <w:rsid w:val="00BA7BCC"/>
    <w:rsid w:val="00BE0B98"/>
    <w:rsid w:val="00BF0ED6"/>
    <w:rsid w:val="00C067DD"/>
    <w:rsid w:val="00C1073B"/>
    <w:rsid w:val="00C2308A"/>
    <w:rsid w:val="00C31A9C"/>
    <w:rsid w:val="00C5422C"/>
    <w:rsid w:val="00CC584C"/>
    <w:rsid w:val="00CE2A20"/>
    <w:rsid w:val="00CE6D03"/>
    <w:rsid w:val="00CF07ED"/>
    <w:rsid w:val="00CF43D9"/>
    <w:rsid w:val="00CF57FF"/>
    <w:rsid w:val="00D11009"/>
    <w:rsid w:val="00D160FC"/>
    <w:rsid w:val="00D208B6"/>
    <w:rsid w:val="00D34464"/>
    <w:rsid w:val="00D51B6A"/>
    <w:rsid w:val="00D57241"/>
    <w:rsid w:val="00D57774"/>
    <w:rsid w:val="00D7516F"/>
    <w:rsid w:val="00D75FEF"/>
    <w:rsid w:val="00D8643C"/>
    <w:rsid w:val="00DA47E4"/>
    <w:rsid w:val="00DB01C6"/>
    <w:rsid w:val="00DC7755"/>
    <w:rsid w:val="00DF2C82"/>
    <w:rsid w:val="00E00365"/>
    <w:rsid w:val="00E0516D"/>
    <w:rsid w:val="00E106F2"/>
    <w:rsid w:val="00E11EE0"/>
    <w:rsid w:val="00E134E5"/>
    <w:rsid w:val="00E64BFB"/>
    <w:rsid w:val="00E962A0"/>
    <w:rsid w:val="00EA225D"/>
    <w:rsid w:val="00ED183D"/>
    <w:rsid w:val="00ED4948"/>
    <w:rsid w:val="00EE5417"/>
    <w:rsid w:val="00EF6C5C"/>
    <w:rsid w:val="00F02010"/>
    <w:rsid w:val="00F1234F"/>
    <w:rsid w:val="00F16682"/>
    <w:rsid w:val="00F21F3F"/>
    <w:rsid w:val="00F24565"/>
    <w:rsid w:val="00F2776C"/>
    <w:rsid w:val="00F40079"/>
    <w:rsid w:val="00F60843"/>
    <w:rsid w:val="00F624BB"/>
    <w:rsid w:val="00F65F87"/>
    <w:rsid w:val="00F92768"/>
    <w:rsid w:val="00FA4B83"/>
    <w:rsid w:val="00FA5057"/>
    <w:rsid w:val="00FC03CF"/>
    <w:rsid w:val="00FD01A8"/>
    <w:rsid w:val="00FE5BFD"/>
    <w:rsid w:val="00FF7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E7F29"/>
  <w15:docId w15:val="{B43989EE-F954-43B0-939A-891B77FB8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DEC"/>
  </w:style>
  <w:style w:type="paragraph" w:styleId="Heading1">
    <w:name w:val="heading 1"/>
    <w:basedOn w:val="Normal"/>
    <w:next w:val="Normal"/>
    <w:link w:val="Heading1Char"/>
    <w:uiPriority w:val="9"/>
    <w:qFormat/>
    <w:rsid w:val="002A4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0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0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0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0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0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0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0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0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0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0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02A"/>
    <w:rPr>
      <w:b/>
      <w:bCs/>
      <w:smallCaps/>
      <w:color w:val="0F4761" w:themeColor="accent1" w:themeShade="BF"/>
      <w:spacing w:val="5"/>
    </w:rPr>
  </w:style>
  <w:style w:type="paragraph" w:customStyle="1" w:styleId="MDPI16affiliation">
    <w:name w:val="MDPI_1.6_affiliation"/>
    <w:qFormat/>
    <w:rsid w:val="004B5DE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672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6A2AFF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7421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customXml" Target="../customXml/item3.xml"/><Relationship Id="rId21" Type="http://schemas.openxmlformats.org/officeDocument/2006/relationships/image" Target="media/image15.emf"/><Relationship Id="rId34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24" Type="http://schemas.openxmlformats.org/officeDocument/2006/relationships/image" Target="media/image18.emf"/><Relationship Id="rId32" Type="http://schemas.openxmlformats.org/officeDocument/2006/relationships/image" Target="media/image26.png"/><Relationship Id="rId5" Type="http://schemas.openxmlformats.org/officeDocument/2006/relationships/settings" Target="setting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31" Type="http://schemas.openxmlformats.org/officeDocument/2006/relationships/image" Target="media/image25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CC0EA4803F6A41BB1714C5DC475165" ma:contentTypeVersion="8" ma:contentTypeDescription="Create a new document." ma:contentTypeScope="" ma:versionID="7e0221c1cf7ee713db94856e3c590928">
  <xsd:schema xmlns:xsd="http://www.w3.org/2001/XMLSchema" xmlns:xs="http://www.w3.org/2001/XMLSchema" xmlns:p="http://schemas.microsoft.com/office/2006/metadata/properties" xmlns:ns3="e4c054e6-6b6d-4f91-bf75-cf7bbaaf68d6" targetNamespace="http://schemas.microsoft.com/office/2006/metadata/properties" ma:root="true" ma:fieldsID="d01125466c65671b1cfd5498fcd46dff" ns3:_="">
    <xsd:import namespace="e4c054e6-6b6d-4f91-bf75-cf7bbaaf68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c054e6-6b6d-4f91-bf75-cf7bbaaf68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c054e6-6b6d-4f91-bf75-cf7bbaaf68d6" xsi:nil="true"/>
  </documentManagement>
</p:properties>
</file>

<file path=customXml/itemProps1.xml><?xml version="1.0" encoding="utf-8"?>
<ds:datastoreItem xmlns:ds="http://schemas.openxmlformats.org/officeDocument/2006/customXml" ds:itemID="{D0E7EC01-C87C-4A77-BDD2-0031CFBA73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c054e6-6b6d-4f91-bf75-cf7bbaaf68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35C03-7787-4DB0-A82B-2A8B7F7C24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D30D25-30B9-49D1-BCAE-EC887DC1CA7B}">
  <ds:schemaRefs>
    <ds:schemaRef ds:uri="http://schemas.microsoft.com/office/2006/metadata/properties"/>
    <ds:schemaRef ds:uri="http://schemas.microsoft.com/office/infopath/2007/PartnerControls"/>
    <ds:schemaRef ds:uri="e4c054e6-6b6d-4f91-bf75-cf7bbaaf68d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Batinic-Haber, Ph.D.</dc:creator>
  <cp:keywords/>
  <dc:description/>
  <cp:lastModifiedBy>Ines Batinic-Haber, Ph.D.</cp:lastModifiedBy>
  <cp:revision>2</cp:revision>
  <cp:lastPrinted>2024-05-29T20:08:00Z</cp:lastPrinted>
  <dcterms:created xsi:type="dcterms:W3CDTF">2025-08-11T18:35:00Z</dcterms:created>
  <dcterms:modified xsi:type="dcterms:W3CDTF">2025-08-11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CC0EA4803F6A41BB1714C5DC475165</vt:lpwstr>
  </property>
</Properties>
</file>